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3B70D" w14:textId="77777777" w:rsidR="00C25022" w:rsidRPr="00561F80" w:rsidRDefault="00C25022" w:rsidP="00C25022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561F80">
        <w:rPr>
          <w:rFonts w:ascii="Times New Roman" w:hAnsi="Times New Roman" w:cs="Times New Roman"/>
          <w:szCs w:val="24"/>
        </w:rPr>
        <w:t>Supplemental Table 1: Factor loadings for a two-factor solution of perceived positive and negative outcomes for disclosing or not disclosing a health condition or disability at work</w:t>
      </w:r>
    </w:p>
    <w:p w14:paraId="30725892" w14:textId="77777777" w:rsidR="00C25022" w:rsidRPr="00561F80" w:rsidRDefault="00C25022" w:rsidP="00C25022">
      <w:pPr>
        <w:rPr>
          <w:rFonts w:ascii="Times New Roman" w:hAnsi="Times New Roman" w:cs="Times New Roman"/>
          <w:b/>
          <w:bCs/>
          <w:szCs w:val="24"/>
        </w:rPr>
      </w:pPr>
      <w:r w:rsidRPr="00561F80">
        <w:rPr>
          <w:rFonts w:ascii="Times New Roman" w:hAnsi="Times New Roman" w:cs="Times New Roman"/>
          <w:b/>
          <w:bCs/>
          <w:szCs w:val="24"/>
        </w:rPr>
        <w:t>___________________________________________________________________________</w:t>
      </w:r>
    </w:p>
    <w:p w14:paraId="210F7A66" w14:textId="4165BE5B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Perceived Outcomes</w:t>
      </w:r>
      <w:r w:rsidR="00EF2919">
        <w:rPr>
          <w:rFonts w:ascii="Times New Roman" w:hAnsi="Times New Roman" w:cs="Times New Roman"/>
          <w:szCs w:val="24"/>
        </w:rPr>
        <w:t xml:space="preserve"> 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CE0223">
        <w:rPr>
          <w:rFonts w:ascii="Times New Roman" w:hAnsi="Times New Roman" w:cs="Times New Roman"/>
          <w:szCs w:val="24"/>
        </w:rPr>
        <w:t xml:space="preserve">   </w:t>
      </w:r>
      <w:r w:rsidR="00CE0223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>Factor 1</w:t>
      </w:r>
      <w:r w:rsidRPr="00561F80">
        <w:rPr>
          <w:rFonts w:ascii="Times New Roman" w:hAnsi="Times New Roman" w:cs="Times New Roman"/>
          <w:szCs w:val="24"/>
        </w:rPr>
        <w:tab/>
      </w:r>
      <w:r w:rsidR="00CE0223">
        <w:rPr>
          <w:rFonts w:ascii="Times New Roman" w:hAnsi="Times New Roman" w:cs="Times New Roman"/>
          <w:szCs w:val="24"/>
        </w:rPr>
        <w:t xml:space="preserve">   </w:t>
      </w:r>
      <w:r w:rsidRPr="00561F80">
        <w:rPr>
          <w:rFonts w:ascii="Times New Roman" w:hAnsi="Times New Roman" w:cs="Times New Roman"/>
          <w:szCs w:val="24"/>
        </w:rPr>
        <w:t>Factor 2</w:t>
      </w:r>
    </w:p>
    <w:p w14:paraId="69D7526D" w14:textId="6DB592C2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___________________________________________________________________________</w:t>
      </w:r>
    </w:p>
    <w:p w14:paraId="0482025B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AA11FF9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Positive outcomes of disclosing</w:t>
      </w:r>
    </w:p>
    <w:p w14:paraId="62544ECC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75FE2EA" w14:textId="4DAB9BBF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Greater understanding of my personal need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81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0.04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</w:p>
    <w:p w14:paraId="1491200C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E873B90" w14:textId="0202AF1A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Don’t need to hide who I really am from others at work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58</w:t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-0.22</w:t>
      </w:r>
    </w:p>
    <w:p w14:paraId="4504B690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0DC9571" w14:textId="5499300B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ncreased trust that others are looking out for my need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85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0.00</w:t>
      </w:r>
      <w:r w:rsidRPr="00561F80">
        <w:rPr>
          <w:rFonts w:ascii="Times New Roman" w:hAnsi="Times New Roman" w:cs="Times New Roman"/>
          <w:szCs w:val="24"/>
        </w:rPr>
        <w:tab/>
      </w:r>
    </w:p>
    <w:p w14:paraId="095DF5CF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4ABACEF" w14:textId="1D0EF70A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More support at work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86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0.05</w:t>
      </w:r>
      <w:r w:rsidRPr="00561F80">
        <w:rPr>
          <w:rFonts w:ascii="Times New Roman" w:hAnsi="Times New Roman" w:cs="Times New Roman"/>
          <w:szCs w:val="24"/>
        </w:rPr>
        <w:tab/>
      </w:r>
    </w:p>
    <w:p w14:paraId="79164980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70EBD4B" w14:textId="70D0213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Less stress at work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67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0.06</w:t>
      </w:r>
      <w:r w:rsidRPr="00561F80">
        <w:rPr>
          <w:rFonts w:ascii="Times New Roman" w:hAnsi="Times New Roman" w:cs="Times New Roman"/>
          <w:szCs w:val="24"/>
        </w:rPr>
        <w:tab/>
      </w:r>
    </w:p>
    <w:p w14:paraId="3B80C196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1DA7016" w14:textId="6D89B1D2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Cronbach’s alpha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  <w:t>0.8</w:t>
      </w:r>
      <w:r w:rsidR="003477CC">
        <w:rPr>
          <w:rFonts w:ascii="Times New Roman" w:hAnsi="Times New Roman" w:cs="Times New Roman"/>
          <w:szCs w:val="24"/>
        </w:rPr>
        <w:t>6</w:t>
      </w:r>
    </w:p>
    <w:p w14:paraId="240ACE0A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D8F2B80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Negative outcomes of disclosing</w:t>
      </w:r>
    </w:p>
    <w:p w14:paraId="0884AD7D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5003BAC" w14:textId="01D49D26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Have to spend more effort to prove I’m as good as others</w:t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  <w:t>0.12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61</w:t>
      </w:r>
      <w:r w:rsidRPr="00561F80">
        <w:rPr>
          <w:rFonts w:ascii="Times New Roman" w:hAnsi="Times New Roman" w:cs="Times New Roman"/>
          <w:szCs w:val="24"/>
        </w:rPr>
        <w:tab/>
      </w:r>
    </w:p>
    <w:p w14:paraId="54FE1637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2A728ED" w14:textId="2ED18425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Always wonder whether others believe I’m doing a good job</w:t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0.03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70</w:t>
      </w:r>
      <w:r w:rsidRPr="00561F80">
        <w:rPr>
          <w:rFonts w:ascii="Times New Roman" w:hAnsi="Times New Roman" w:cs="Times New Roman"/>
          <w:szCs w:val="24"/>
        </w:rPr>
        <w:tab/>
      </w:r>
    </w:p>
    <w:p w14:paraId="51D9E9FB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2FF232E1" w14:textId="4F1C375A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Others view me less positively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-0.01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79</w:t>
      </w:r>
      <w:r w:rsidRPr="00561F80">
        <w:rPr>
          <w:rFonts w:ascii="Times New Roman" w:hAnsi="Times New Roman" w:cs="Times New Roman"/>
          <w:szCs w:val="24"/>
        </w:rPr>
        <w:tab/>
      </w:r>
    </w:p>
    <w:p w14:paraId="79969C67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21FB243D" w14:textId="23646571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Lost opportunity for promotion or new job task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0.00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78</w:t>
      </w:r>
      <w:r w:rsidRPr="00561F80">
        <w:rPr>
          <w:rFonts w:ascii="Times New Roman" w:hAnsi="Times New Roman" w:cs="Times New Roman"/>
          <w:szCs w:val="24"/>
        </w:rPr>
        <w:tab/>
      </w:r>
    </w:p>
    <w:p w14:paraId="3AAA05B6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27A9F0E2" w14:textId="3BDACAAD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Others focus on my difficulties and not my skills and abilities</w:t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-0.05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79</w:t>
      </w:r>
      <w:r w:rsidRPr="00561F80">
        <w:rPr>
          <w:rFonts w:ascii="Times New Roman" w:hAnsi="Times New Roman" w:cs="Times New Roman"/>
          <w:szCs w:val="24"/>
        </w:rPr>
        <w:tab/>
      </w:r>
    </w:p>
    <w:p w14:paraId="3D8AD8CE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2AC3459" w14:textId="76C6353B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Others gossip about my personal situation at work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-0.04</w:t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75</w:t>
      </w:r>
    </w:p>
    <w:p w14:paraId="7361082E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C83C259" w14:textId="6BA955EA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Experienced rejection or stigma from other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>0.03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87</w:t>
      </w:r>
    </w:p>
    <w:p w14:paraId="15C3B111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53C933B" w14:textId="013F3E72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Cronbach’s alpha</w:t>
      </w:r>
      <w:r w:rsidRPr="00561F80">
        <w:rPr>
          <w:rFonts w:ascii="Times New Roman" w:hAnsi="Times New Roman" w:cs="Times New Roman"/>
          <w:szCs w:val="24"/>
        </w:rPr>
        <w:tab/>
        <w:t>0.90</w:t>
      </w:r>
    </w:p>
    <w:p w14:paraId="724B4752" w14:textId="4CFBFF90" w:rsidR="00D5463A" w:rsidRPr="00561F80" w:rsidRDefault="00D5463A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A88168B" w14:textId="34374127" w:rsidR="00D5463A" w:rsidRPr="00561F80" w:rsidRDefault="00D5463A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Factor correlation</w:t>
      </w:r>
      <w:r w:rsidRPr="00561F80">
        <w:rPr>
          <w:rFonts w:ascii="Times New Roman" w:hAnsi="Times New Roman" w:cs="Times New Roman"/>
          <w:szCs w:val="24"/>
        </w:rPr>
        <w:tab/>
        <w:t>-0.29, 95% CI (-0.38, -0.20)</w:t>
      </w:r>
    </w:p>
    <w:p w14:paraId="0FE92B02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F23A6C4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5C1B281" w14:textId="6A557137" w:rsidR="00DC3BDA" w:rsidRPr="00561F80" w:rsidRDefault="00DC3BDA">
      <w:pPr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br w:type="page"/>
      </w:r>
    </w:p>
    <w:p w14:paraId="7BD849E7" w14:textId="37F1668A" w:rsidR="00DC3BDA" w:rsidRPr="00561F80" w:rsidRDefault="00DC3BDA" w:rsidP="00DC3BDA">
      <w:pPr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lastRenderedPageBreak/>
        <w:t>Supplemental Table 1</w:t>
      </w:r>
      <w:r w:rsidR="00D5463A" w:rsidRPr="00561F80">
        <w:rPr>
          <w:rFonts w:ascii="Times New Roman" w:hAnsi="Times New Roman" w:cs="Times New Roman"/>
          <w:szCs w:val="24"/>
        </w:rPr>
        <w:t xml:space="preserve"> continued</w:t>
      </w:r>
      <w:r w:rsidRPr="00561F80">
        <w:rPr>
          <w:rFonts w:ascii="Times New Roman" w:hAnsi="Times New Roman" w:cs="Times New Roman"/>
          <w:szCs w:val="24"/>
        </w:rPr>
        <w:t>: Factor loadings for a two-factor solution of perceived positive and negative outcomes for disclosing or not disclosing a health condition or disability at work</w:t>
      </w:r>
    </w:p>
    <w:p w14:paraId="33982DB0" w14:textId="77777777" w:rsidR="00DC3BDA" w:rsidRPr="00561F80" w:rsidRDefault="00DC3BDA" w:rsidP="00DC3BDA">
      <w:pPr>
        <w:rPr>
          <w:rFonts w:ascii="Times New Roman" w:hAnsi="Times New Roman" w:cs="Times New Roman"/>
          <w:b/>
          <w:bCs/>
          <w:szCs w:val="24"/>
        </w:rPr>
      </w:pPr>
      <w:r w:rsidRPr="00561F80">
        <w:rPr>
          <w:rFonts w:ascii="Times New Roman" w:hAnsi="Times New Roman" w:cs="Times New Roman"/>
          <w:b/>
          <w:bCs/>
          <w:szCs w:val="24"/>
        </w:rPr>
        <w:t>___________________________________________________________________________</w:t>
      </w:r>
    </w:p>
    <w:p w14:paraId="701D7BB2" w14:textId="77777777" w:rsidR="00DC3BDA" w:rsidRPr="00561F80" w:rsidRDefault="00DC3BDA" w:rsidP="00DC3BD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Perceived Outcome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  <w:t>Factor 1</w:t>
      </w:r>
      <w:r w:rsidRPr="00561F80">
        <w:rPr>
          <w:rFonts w:ascii="Times New Roman" w:hAnsi="Times New Roman" w:cs="Times New Roman"/>
          <w:szCs w:val="24"/>
        </w:rPr>
        <w:tab/>
        <w:t>Factor 2</w:t>
      </w:r>
    </w:p>
    <w:p w14:paraId="361F55CC" w14:textId="77777777" w:rsidR="00DC3BDA" w:rsidRPr="00561F80" w:rsidRDefault="00DC3BDA" w:rsidP="00DC3BD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___________________________________________________________________________</w:t>
      </w:r>
    </w:p>
    <w:p w14:paraId="14DCF696" w14:textId="774482F8" w:rsidR="00C25022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Positive outcomes of not disclosing</w:t>
      </w:r>
      <w:r w:rsidR="00EF2919">
        <w:rPr>
          <w:rFonts w:ascii="Times New Roman" w:hAnsi="Times New Roman" w:cs="Times New Roman"/>
          <w:szCs w:val="24"/>
        </w:rPr>
        <w:t xml:space="preserve"> </w:t>
      </w:r>
    </w:p>
    <w:p w14:paraId="1A61631A" w14:textId="77777777" w:rsidR="00CE0223" w:rsidRPr="00561F80" w:rsidRDefault="00CE0223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BEC9362" w14:textId="0EBE8F7A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My job duties remain the same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b/>
          <w:bCs/>
          <w:szCs w:val="24"/>
        </w:rPr>
        <w:t>0.59</w:t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40273D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11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</w:p>
    <w:p w14:paraId="3DDF0DF6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1277DD8" w14:textId="5F2451A1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People see me more positively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66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  <w:t>0.06</w:t>
      </w:r>
      <w:r w:rsidRPr="00561F80">
        <w:rPr>
          <w:rFonts w:ascii="Times New Roman" w:hAnsi="Times New Roman" w:cs="Times New Roman"/>
          <w:szCs w:val="24"/>
        </w:rPr>
        <w:tab/>
      </w:r>
    </w:p>
    <w:p w14:paraId="53139B63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323D0F97" w14:textId="339852F5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People focus on my skills and abilitie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53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  <w:t>0.14</w:t>
      </w:r>
      <w:r w:rsidRPr="00561F80">
        <w:rPr>
          <w:rFonts w:ascii="Times New Roman" w:hAnsi="Times New Roman" w:cs="Times New Roman"/>
          <w:szCs w:val="24"/>
        </w:rPr>
        <w:tab/>
      </w:r>
    </w:p>
    <w:p w14:paraId="6B8BD989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F255A1F" w14:textId="34970C94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don’t wonder whether others believe I’m doing a good job</w:t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50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  <w:t>0.07</w:t>
      </w:r>
      <w:r w:rsidRPr="00561F80">
        <w:rPr>
          <w:rFonts w:ascii="Times New Roman" w:hAnsi="Times New Roman" w:cs="Times New Roman"/>
          <w:szCs w:val="24"/>
        </w:rPr>
        <w:tab/>
      </w:r>
    </w:p>
    <w:p w14:paraId="06FF531F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C24897B" w14:textId="615E31D2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Others don’t gossip about my personal situation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43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  <w:t>-0.21</w:t>
      </w:r>
      <w:r w:rsidRPr="00561F80">
        <w:rPr>
          <w:rFonts w:ascii="Times New Roman" w:hAnsi="Times New Roman" w:cs="Times New Roman"/>
          <w:szCs w:val="24"/>
        </w:rPr>
        <w:tab/>
      </w:r>
    </w:p>
    <w:p w14:paraId="70BAF684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8371CB9" w14:textId="6E1EEA5D" w:rsidR="00C25022" w:rsidRPr="00561F80" w:rsidRDefault="00DC3BDA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C</w:t>
      </w:r>
      <w:r w:rsidR="00C25022" w:rsidRPr="00561F80">
        <w:rPr>
          <w:rFonts w:ascii="Times New Roman" w:hAnsi="Times New Roman" w:cs="Times New Roman"/>
          <w:szCs w:val="24"/>
        </w:rPr>
        <w:t>ronbach’s alpha</w:t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</w:r>
      <w:r w:rsidR="00C25022" w:rsidRPr="00561F80">
        <w:rPr>
          <w:rFonts w:ascii="Times New Roman" w:hAnsi="Times New Roman" w:cs="Times New Roman"/>
          <w:szCs w:val="24"/>
        </w:rPr>
        <w:tab/>
        <w:t>0.66</w:t>
      </w:r>
    </w:p>
    <w:p w14:paraId="2555E0D7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A9F66B4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Negative outcomes of not disclosing</w:t>
      </w:r>
    </w:p>
    <w:p w14:paraId="0033F5FD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6470A248" w14:textId="710074A5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People don’t understand my personal need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0.09</w:t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64</w:t>
      </w:r>
    </w:p>
    <w:p w14:paraId="500E86EA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585A904E" w14:textId="7F9DC6A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am more stressed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08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78</w:t>
      </w:r>
    </w:p>
    <w:p w14:paraId="255EDD40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35A9CB8" w14:textId="253750D2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to work harder to make sure people know I’m as  </w:t>
      </w:r>
    </w:p>
    <w:p w14:paraId="063B08BA" w14:textId="10526A6B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  good as others at my job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0.09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70</w:t>
      </w:r>
      <w:r w:rsidRPr="00561F80">
        <w:rPr>
          <w:rFonts w:ascii="Times New Roman" w:hAnsi="Times New Roman" w:cs="Times New Roman"/>
          <w:szCs w:val="24"/>
        </w:rPr>
        <w:tab/>
      </w:r>
    </w:p>
    <w:p w14:paraId="21CA7ECB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706F0690" w14:textId="52075A2F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less trust that others are looking out for my need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0.08</w:t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75</w:t>
      </w:r>
    </w:p>
    <w:p w14:paraId="6E5BB3D4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F0EAD0C" w14:textId="33FC098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to hide who I really am from other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01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76</w:t>
      </w:r>
    </w:p>
    <w:p w14:paraId="011187E5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18970A33" w14:textId="7B59684C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less support at work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08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78</w:t>
      </w:r>
      <w:r w:rsidRPr="00561F80">
        <w:rPr>
          <w:rFonts w:ascii="Times New Roman" w:hAnsi="Times New Roman" w:cs="Times New Roman"/>
          <w:szCs w:val="24"/>
        </w:rPr>
        <w:tab/>
      </w:r>
    </w:p>
    <w:p w14:paraId="756F0E3B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081F29E" w14:textId="2D5BDAED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experienced rejection or stigma from other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03</w:t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66</w:t>
      </w:r>
    </w:p>
    <w:p w14:paraId="54457F53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9326A86" w14:textId="469DF9B0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    I have lost opportunities for promotion or new job tasks</w:t>
      </w:r>
      <w:r w:rsidRPr="00561F80">
        <w:rPr>
          <w:rFonts w:ascii="Times New Roman" w:hAnsi="Times New Roman" w:cs="Times New Roman"/>
          <w:szCs w:val="24"/>
        </w:rPr>
        <w:tab/>
      </w:r>
      <w:r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>-0.09</w:t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szCs w:val="24"/>
        </w:rPr>
        <w:tab/>
      </w:r>
      <w:r w:rsidR="00592A49" w:rsidRPr="00561F80">
        <w:rPr>
          <w:rFonts w:ascii="Times New Roman" w:hAnsi="Times New Roman" w:cs="Times New Roman"/>
          <w:b/>
          <w:bCs/>
          <w:szCs w:val="24"/>
        </w:rPr>
        <w:t>0.66</w:t>
      </w:r>
    </w:p>
    <w:p w14:paraId="6E2D4236" w14:textId="77777777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005DB8E4" w14:textId="15E34408" w:rsidR="00C25022" w:rsidRPr="00561F80" w:rsidRDefault="00C25022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Cronbach’s alpha</w:t>
      </w:r>
      <w:r w:rsidRPr="00561F80">
        <w:rPr>
          <w:rFonts w:ascii="Times New Roman" w:hAnsi="Times New Roman" w:cs="Times New Roman"/>
          <w:szCs w:val="24"/>
        </w:rPr>
        <w:tab/>
        <w:t>0.88</w:t>
      </w:r>
    </w:p>
    <w:p w14:paraId="7C672227" w14:textId="1B961EAB" w:rsidR="00D5463A" w:rsidRPr="00561F80" w:rsidRDefault="00D5463A" w:rsidP="00C25022">
      <w:pPr>
        <w:spacing w:after="0" w:line="240" w:lineRule="auto"/>
        <w:rPr>
          <w:rFonts w:ascii="Times New Roman" w:hAnsi="Times New Roman" w:cs="Times New Roman"/>
          <w:szCs w:val="24"/>
        </w:rPr>
      </w:pPr>
    </w:p>
    <w:p w14:paraId="46274AB9" w14:textId="2C92CE8E" w:rsidR="00D5463A" w:rsidRPr="00561F80" w:rsidRDefault="00D5463A" w:rsidP="00D5463A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Factor correlation</w:t>
      </w:r>
      <w:r w:rsidRPr="00561F80">
        <w:rPr>
          <w:rFonts w:ascii="Times New Roman" w:hAnsi="Times New Roman" w:cs="Times New Roman"/>
          <w:szCs w:val="24"/>
        </w:rPr>
        <w:tab/>
        <w:t>0.16, 95% CI (0.05, 0.26)</w:t>
      </w:r>
    </w:p>
    <w:p w14:paraId="268AC43E" w14:textId="77777777" w:rsidR="00C25022" w:rsidRPr="00561F80" w:rsidRDefault="00C25022" w:rsidP="00C25022">
      <w:pPr>
        <w:spacing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>_____________________________________________________________________________</w:t>
      </w:r>
    </w:p>
    <w:p w14:paraId="349747F5" w14:textId="5FA8AA2A" w:rsidR="00C25022" w:rsidRPr="00C169EC" w:rsidRDefault="00C25022" w:rsidP="00C25022">
      <w:pPr>
        <w:spacing w:line="240" w:lineRule="auto"/>
        <w:rPr>
          <w:rFonts w:ascii="Times New Roman" w:hAnsi="Times New Roman" w:cs="Times New Roman"/>
          <w:szCs w:val="24"/>
        </w:rPr>
      </w:pPr>
      <w:r w:rsidRPr="00561F80">
        <w:rPr>
          <w:rFonts w:ascii="Times New Roman" w:hAnsi="Times New Roman" w:cs="Times New Roman"/>
          <w:szCs w:val="24"/>
        </w:rPr>
        <w:t xml:space="preserve">Total n = </w:t>
      </w:r>
      <w:r w:rsidR="00CE0223">
        <w:rPr>
          <w:rFonts w:ascii="Times New Roman" w:hAnsi="Times New Roman" w:cs="Times New Roman"/>
          <w:szCs w:val="24"/>
        </w:rPr>
        <w:t>896</w:t>
      </w:r>
    </w:p>
    <w:p w14:paraId="1FBE27C7" w14:textId="6B738A39" w:rsidR="0093795A" w:rsidRDefault="0093795A" w:rsidP="00D85DAA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93795A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9322C" w14:textId="77777777" w:rsidR="00E04CB5" w:rsidRDefault="00E04CB5" w:rsidP="00453E1D">
      <w:pPr>
        <w:spacing w:after="0" w:line="240" w:lineRule="auto"/>
      </w:pPr>
      <w:r>
        <w:separator/>
      </w:r>
    </w:p>
  </w:endnote>
  <w:endnote w:type="continuationSeparator" w:id="0">
    <w:p w14:paraId="29685BF7" w14:textId="77777777" w:rsidR="00E04CB5" w:rsidRDefault="00E04CB5" w:rsidP="00453E1D">
      <w:pPr>
        <w:spacing w:after="0" w:line="240" w:lineRule="auto"/>
      </w:pPr>
      <w:r>
        <w:continuationSeparator/>
      </w:r>
    </w:p>
  </w:endnote>
  <w:endnote w:type="continuationNotice" w:id="1">
    <w:p w14:paraId="54A8602B" w14:textId="77777777" w:rsidR="00E04CB5" w:rsidRDefault="00E04C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36765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Cs w:val="24"/>
      </w:rPr>
    </w:sdtEndPr>
    <w:sdtContent>
      <w:p w14:paraId="70082FF8" w14:textId="7C7D2EAB" w:rsidR="00E04CB5" w:rsidRPr="009D456A" w:rsidRDefault="00E04CB5">
        <w:pPr>
          <w:pStyle w:val="Footer"/>
          <w:jc w:val="center"/>
          <w:rPr>
            <w:rFonts w:ascii="Times New Roman" w:hAnsi="Times New Roman" w:cs="Times New Roman"/>
            <w:szCs w:val="24"/>
          </w:rPr>
        </w:pPr>
        <w:r w:rsidRPr="009D456A">
          <w:rPr>
            <w:rFonts w:ascii="Times New Roman" w:hAnsi="Times New Roman" w:cs="Times New Roman"/>
            <w:szCs w:val="24"/>
          </w:rPr>
          <w:fldChar w:fldCharType="begin"/>
        </w:r>
        <w:r w:rsidRPr="009D456A">
          <w:rPr>
            <w:rFonts w:ascii="Times New Roman" w:hAnsi="Times New Roman" w:cs="Times New Roman"/>
            <w:szCs w:val="24"/>
          </w:rPr>
          <w:instrText xml:space="preserve"> PAGE   \* MERGEFORMAT </w:instrText>
        </w:r>
        <w:r w:rsidRPr="009D456A">
          <w:rPr>
            <w:rFonts w:ascii="Times New Roman" w:hAnsi="Times New Roman" w:cs="Times New Roman"/>
            <w:szCs w:val="24"/>
          </w:rPr>
          <w:fldChar w:fldCharType="separate"/>
        </w:r>
        <w:r w:rsidR="00FC10EB">
          <w:rPr>
            <w:rFonts w:ascii="Times New Roman" w:hAnsi="Times New Roman" w:cs="Times New Roman"/>
            <w:noProof/>
            <w:szCs w:val="24"/>
          </w:rPr>
          <w:t>2</w:t>
        </w:r>
        <w:r w:rsidRPr="009D456A">
          <w:rPr>
            <w:rFonts w:ascii="Times New Roman" w:hAnsi="Times New Roman" w:cs="Times New Roman"/>
            <w:noProof/>
            <w:szCs w:val="24"/>
          </w:rPr>
          <w:fldChar w:fldCharType="end"/>
        </w:r>
      </w:p>
    </w:sdtContent>
  </w:sdt>
  <w:p w14:paraId="150AF334" w14:textId="77777777" w:rsidR="00E04CB5" w:rsidRDefault="00E04C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511BE" w14:textId="77777777" w:rsidR="00E04CB5" w:rsidRDefault="00E04CB5" w:rsidP="00453E1D">
      <w:pPr>
        <w:spacing w:after="0" w:line="240" w:lineRule="auto"/>
      </w:pPr>
      <w:r>
        <w:separator/>
      </w:r>
    </w:p>
  </w:footnote>
  <w:footnote w:type="continuationSeparator" w:id="0">
    <w:p w14:paraId="15B8BEFD" w14:textId="77777777" w:rsidR="00E04CB5" w:rsidRDefault="00E04CB5" w:rsidP="00453E1D">
      <w:pPr>
        <w:spacing w:after="0" w:line="240" w:lineRule="auto"/>
      </w:pPr>
      <w:r>
        <w:continuationSeparator/>
      </w:r>
    </w:p>
  </w:footnote>
  <w:footnote w:type="continuationNotice" w:id="1">
    <w:p w14:paraId="3400400F" w14:textId="77777777" w:rsidR="00E04CB5" w:rsidRDefault="00E04C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2F123D" w14:textId="2EDFC085" w:rsidR="00E04CB5" w:rsidRPr="00DC054D" w:rsidRDefault="00E04CB5" w:rsidP="00DC054D">
    <w:pPr>
      <w:pStyle w:val="Header"/>
      <w:jc w:val="right"/>
      <w:rPr>
        <w:rFonts w:ascii="Times New Roman" w:hAnsi="Times New Roman" w:cs="Times New Roman"/>
        <w:szCs w:val="24"/>
      </w:rPr>
    </w:pPr>
    <w:r>
      <w:rPr>
        <w:rFonts w:ascii="Times New Roman" w:hAnsi="Times New Roman" w:cs="Times New Roman"/>
        <w:szCs w:val="24"/>
      </w:rPr>
      <w:t>Disclosure Goals and Outcomes</w:t>
    </w:r>
  </w:p>
  <w:p w14:paraId="6D3BAA85" w14:textId="77777777" w:rsidR="00E04CB5" w:rsidRDefault="00E04C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65EB6"/>
    <w:multiLevelType w:val="hybridMultilevel"/>
    <w:tmpl w:val="42B8F7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F057DA"/>
    <w:multiLevelType w:val="hybridMultilevel"/>
    <w:tmpl w:val="535664E8"/>
    <w:lvl w:ilvl="0" w:tplc="E3BAE1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94026"/>
    <w:multiLevelType w:val="hybridMultilevel"/>
    <w:tmpl w:val="FBFA6D4C"/>
    <w:lvl w:ilvl="0" w:tplc="188AE00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Occup Rehab [Vancouver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z2da9t80f5t7efzxi50rpgxsdszd5550sr&quot;&gt;MGignac_Master&lt;record-ids&gt;&lt;item&gt;227&lt;/item&gt;&lt;item&gt;369&lt;/item&gt;&lt;item&gt;372&lt;/item&gt;&lt;item&gt;385&lt;/item&gt;&lt;item&gt;389&lt;/item&gt;&lt;item&gt;391&lt;/item&gt;&lt;item&gt;392&lt;/item&gt;&lt;item&gt;396&lt;/item&gt;&lt;item&gt;399&lt;/item&gt;&lt;item&gt;404&lt;/item&gt;&lt;item&gt;405&lt;/item&gt;&lt;item&gt;406&lt;/item&gt;&lt;item&gt;407&lt;/item&gt;&lt;item&gt;415&lt;/item&gt;&lt;item&gt;444&lt;/item&gt;&lt;item&gt;512&lt;/item&gt;&lt;item&gt;518&lt;/item&gt;&lt;item&gt;521&lt;/item&gt;&lt;item&gt;528&lt;/item&gt;&lt;item&gt;533&lt;/item&gt;&lt;item&gt;537&lt;/item&gt;&lt;item&gt;539&lt;/item&gt;&lt;item&gt;541&lt;/item&gt;&lt;item&gt;542&lt;/item&gt;&lt;item&gt;550&lt;/item&gt;&lt;item&gt;561&lt;/item&gt;&lt;item&gt;569&lt;/item&gt;&lt;item&gt;578&lt;/item&gt;&lt;item&gt;579&lt;/item&gt;&lt;item&gt;583&lt;/item&gt;&lt;item&gt;585&lt;/item&gt;&lt;item&gt;595&lt;/item&gt;&lt;item&gt;596&lt;/item&gt;&lt;item&gt;597&lt;/item&gt;&lt;item&gt;598&lt;/item&gt;&lt;item&gt;599&lt;/item&gt;&lt;item&gt;600&lt;/item&gt;&lt;item&gt;602&lt;/item&gt;&lt;item&gt;603&lt;/item&gt;&lt;item&gt;604&lt;/item&gt;&lt;item&gt;614&lt;/item&gt;&lt;item&gt;615&lt;/item&gt;&lt;item&gt;616&lt;/item&gt;&lt;item&gt;618&lt;/item&gt;&lt;item&gt;622&lt;/item&gt;&lt;item&gt;624&lt;/item&gt;&lt;item&gt;625&lt;/item&gt;&lt;item&gt;626&lt;/item&gt;&lt;item&gt;627&lt;/item&gt;&lt;item&gt;628&lt;/item&gt;&lt;/record-ids&gt;&lt;/item&gt;&lt;/Libraries&gt;"/>
  </w:docVars>
  <w:rsids>
    <w:rsidRoot w:val="00566EA2"/>
    <w:rsid w:val="00001814"/>
    <w:rsid w:val="00001AE4"/>
    <w:rsid w:val="00006406"/>
    <w:rsid w:val="00007A05"/>
    <w:rsid w:val="00007D03"/>
    <w:rsid w:val="00010615"/>
    <w:rsid w:val="00010B6D"/>
    <w:rsid w:val="00011A16"/>
    <w:rsid w:val="00014F8A"/>
    <w:rsid w:val="0002464C"/>
    <w:rsid w:val="0002691D"/>
    <w:rsid w:val="000301F6"/>
    <w:rsid w:val="000313BB"/>
    <w:rsid w:val="00031FE0"/>
    <w:rsid w:val="00032B99"/>
    <w:rsid w:val="00033C8F"/>
    <w:rsid w:val="00040121"/>
    <w:rsid w:val="00040DB6"/>
    <w:rsid w:val="000412EA"/>
    <w:rsid w:val="000437E0"/>
    <w:rsid w:val="000452AD"/>
    <w:rsid w:val="0005263B"/>
    <w:rsid w:val="00052BF3"/>
    <w:rsid w:val="0005321E"/>
    <w:rsid w:val="00055FBF"/>
    <w:rsid w:val="00056364"/>
    <w:rsid w:val="00057CDD"/>
    <w:rsid w:val="00060463"/>
    <w:rsid w:val="000610A1"/>
    <w:rsid w:val="000663C4"/>
    <w:rsid w:val="000715A0"/>
    <w:rsid w:val="00083287"/>
    <w:rsid w:val="00087AF9"/>
    <w:rsid w:val="00093F39"/>
    <w:rsid w:val="0009668E"/>
    <w:rsid w:val="000972E5"/>
    <w:rsid w:val="000A143C"/>
    <w:rsid w:val="000A2C33"/>
    <w:rsid w:val="000A2C96"/>
    <w:rsid w:val="000A7577"/>
    <w:rsid w:val="000B30DE"/>
    <w:rsid w:val="000B4C4B"/>
    <w:rsid w:val="000B5252"/>
    <w:rsid w:val="000B706D"/>
    <w:rsid w:val="000C0E7C"/>
    <w:rsid w:val="000C12DF"/>
    <w:rsid w:val="000C1BD8"/>
    <w:rsid w:val="000C2921"/>
    <w:rsid w:val="000C4995"/>
    <w:rsid w:val="000C65C5"/>
    <w:rsid w:val="000C6896"/>
    <w:rsid w:val="000D0244"/>
    <w:rsid w:val="000D1397"/>
    <w:rsid w:val="000D4814"/>
    <w:rsid w:val="000D52DC"/>
    <w:rsid w:val="000D6CAB"/>
    <w:rsid w:val="000E4C7C"/>
    <w:rsid w:val="000E5B2F"/>
    <w:rsid w:val="000F44F0"/>
    <w:rsid w:val="000F4A1C"/>
    <w:rsid w:val="000F6379"/>
    <w:rsid w:val="000F665F"/>
    <w:rsid w:val="000F6D41"/>
    <w:rsid w:val="0010010B"/>
    <w:rsid w:val="0010069A"/>
    <w:rsid w:val="00103CE6"/>
    <w:rsid w:val="00107607"/>
    <w:rsid w:val="0011000D"/>
    <w:rsid w:val="00110246"/>
    <w:rsid w:val="00112C98"/>
    <w:rsid w:val="00112F2A"/>
    <w:rsid w:val="00116C6D"/>
    <w:rsid w:val="00117B3B"/>
    <w:rsid w:val="001215E0"/>
    <w:rsid w:val="001215E3"/>
    <w:rsid w:val="00124A07"/>
    <w:rsid w:val="00124C20"/>
    <w:rsid w:val="0012557A"/>
    <w:rsid w:val="00125B20"/>
    <w:rsid w:val="00126597"/>
    <w:rsid w:val="00126ACA"/>
    <w:rsid w:val="00126ECC"/>
    <w:rsid w:val="001306A5"/>
    <w:rsid w:val="00130ACC"/>
    <w:rsid w:val="00130BE1"/>
    <w:rsid w:val="001377E5"/>
    <w:rsid w:val="00144A94"/>
    <w:rsid w:val="0015309A"/>
    <w:rsid w:val="001537B6"/>
    <w:rsid w:val="001557C3"/>
    <w:rsid w:val="00155927"/>
    <w:rsid w:val="0016557F"/>
    <w:rsid w:val="00165E83"/>
    <w:rsid w:val="00166287"/>
    <w:rsid w:val="00167A73"/>
    <w:rsid w:val="00171C48"/>
    <w:rsid w:val="0017211F"/>
    <w:rsid w:val="00174B88"/>
    <w:rsid w:val="00175691"/>
    <w:rsid w:val="0018015A"/>
    <w:rsid w:val="00181C09"/>
    <w:rsid w:val="0018511B"/>
    <w:rsid w:val="00185768"/>
    <w:rsid w:val="001909DC"/>
    <w:rsid w:val="00192031"/>
    <w:rsid w:val="00195D9C"/>
    <w:rsid w:val="001A0E09"/>
    <w:rsid w:val="001A63D8"/>
    <w:rsid w:val="001B02B6"/>
    <w:rsid w:val="001B05CC"/>
    <w:rsid w:val="001B25AD"/>
    <w:rsid w:val="001B3115"/>
    <w:rsid w:val="001B5C3E"/>
    <w:rsid w:val="001C2D28"/>
    <w:rsid w:val="001C5B3F"/>
    <w:rsid w:val="001C7C1E"/>
    <w:rsid w:val="001D052C"/>
    <w:rsid w:val="001D2F9F"/>
    <w:rsid w:val="001D3481"/>
    <w:rsid w:val="001D518F"/>
    <w:rsid w:val="001D5340"/>
    <w:rsid w:val="001D5E2F"/>
    <w:rsid w:val="001D6F0F"/>
    <w:rsid w:val="001D7821"/>
    <w:rsid w:val="001D7AD8"/>
    <w:rsid w:val="001E32F2"/>
    <w:rsid w:val="001E4828"/>
    <w:rsid w:val="001E749D"/>
    <w:rsid w:val="001F07B9"/>
    <w:rsid w:val="001F1521"/>
    <w:rsid w:val="001F157D"/>
    <w:rsid w:val="001F4D96"/>
    <w:rsid w:val="001F647E"/>
    <w:rsid w:val="00206A56"/>
    <w:rsid w:val="00206BE1"/>
    <w:rsid w:val="00206E3E"/>
    <w:rsid w:val="00213A55"/>
    <w:rsid w:val="00213CF6"/>
    <w:rsid w:val="0021438B"/>
    <w:rsid w:val="0021536C"/>
    <w:rsid w:val="00216451"/>
    <w:rsid w:val="00227D06"/>
    <w:rsid w:val="00230939"/>
    <w:rsid w:val="00230E07"/>
    <w:rsid w:val="00232DC5"/>
    <w:rsid w:val="00236C24"/>
    <w:rsid w:val="00240EDD"/>
    <w:rsid w:val="00241AB3"/>
    <w:rsid w:val="00243C38"/>
    <w:rsid w:val="002445D5"/>
    <w:rsid w:val="0025781F"/>
    <w:rsid w:val="00260C30"/>
    <w:rsid w:val="00261A08"/>
    <w:rsid w:val="002662EF"/>
    <w:rsid w:val="00266851"/>
    <w:rsid w:val="00270FD8"/>
    <w:rsid w:val="00274F04"/>
    <w:rsid w:val="00277009"/>
    <w:rsid w:val="00280247"/>
    <w:rsid w:val="002807B3"/>
    <w:rsid w:val="002808F6"/>
    <w:rsid w:val="002830D3"/>
    <w:rsid w:val="00284F24"/>
    <w:rsid w:val="00286A5D"/>
    <w:rsid w:val="00286D3A"/>
    <w:rsid w:val="00287B12"/>
    <w:rsid w:val="002927EB"/>
    <w:rsid w:val="002B0B87"/>
    <w:rsid w:val="002B2C27"/>
    <w:rsid w:val="002B41A4"/>
    <w:rsid w:val="002B442E"/>
    <w:rsid w:val="002B5D67"/>
    <w:rsid w:val="002B6683"/>
    <w:rsid w:val="002B7249"/>
    <w:rsid w:val="002B73F9"/>
    <w:rsid w:val="002C3D9F"/>
    <w:rsid w:val="002C4918"/>
    <w:rsid w:val="002C7712"/>
    <w:rsid w:val="002D0769"/>
    <w:rsid w:val="002D1B0B"/>
    <w:rsid w:val="002D2D46"/>
    <w:rsid w:val="002D3D02"/>
    <w:rsid w:val="002E44A0"/>
    <w:rsid w:val="002F1AA3"/>
    <w:rsid w:val="002F6709"/>
    <w:rsid w:val="002F6712"/>
    <w:rsid w:val="002F69C0"/>
    <w:rsid w:val="002F6CD0"/>
    <w:rsid w:val="00300D1B"/>
    <w:rsid w:val="00302B68"/>
    <w:rsid w:val="00305154"/>
    <w:rsid w:val="003110D4"/>
    <w:rsid w:val="003123FB"/>
    <w:rsid w:val="003141C0"/>
    <w:rsid w:val="003148D6"/>
    <w:rsid w:val="00315B8C"/>
    <w:rsid w:val="003164AA"/>
    <w:rsid w:val="00322103"/>
    <w:rsid w:val="003232BD"/>
    <w:rsid w:val="00324E7D"/>
    <w:rsid w:val="00330005"/>
    <w:rsid w:val="003302F5"/>
    <w:rsid w:val="00330B41"/>
    <w:rsid w:val="00331DE9"/>
    <w:rsid w:val="0033715F"/>
    <w:rsid w:val="00342604"/>
    <w:rsid w:val="0034374B"/>
    <w:rsid w:val="00343B18"/>
    <w:rsid w:val="00344385"/>
    <w:rsid w:val="00346496"/>
    <w:rsid w:val="003477CC"/>
    <w:rsid w:val="003534BF"/>
    <w:rsid w:val="00354489"/>
    <w:rsid w:val="003562BD"/>
    <w:rsid w:val="003575F8"/>
    <w:rsid w:val="003644B7"/>
    <w:rsid w:val="00364AEC"/>
    <w:rsid w:val="00364CDE"/>
    <w:rsid w:val="003658AF"/>
    <w:rsid w:val="00371558"/>
    <w:rsid w:val="003760EA"/>
    <w:rsid w:val="00376167"/>
    <w:rsid w:val="0039029B"/>
    <w:rsid w:val="00393BB0"/>
    <w:rsid w:val="0039419D"/>
    <w:rsid w:val="003942A6"/>
    <w:rsid w:val="00394683"/>
    <w:rsid w:val="00395C3F"/>
    <w:rsid w:val="00396E8B"/>
    <w:rsid w:val="003A0154"/>
    <w:rsid w:val="003A0F09"/>
    <w:rsid w:val="003A1E06"/>
    <w:rsid w:val="003A29C4"/>
    <w:rsid w:val="003A2B28"/>
    <w:rsid w:val="003A57FD"/>
    <w:rsid w:val="003A7675"/>
    <w:rsid w:val="003B1946"/>
    <w:rsid w:val="003B369D"/>
    <w:rsid w:val="003B7F33"/>
    <w:rsid w:val="003C2206"/>
    <w:rsid w:val="003C78AC"/>
    <w:rsid w:val="003D149B"/>
    <w:rsid w:val="003D3C70"/>
    <w:rsid w:val="003D4057"/>
    <w:rsid w:val="003D5639"/>
    <w:rsid w:val="003E3A28"/>
    <w:rsid w:val="003E3E6B"/>
    <w:rsid w:val="003F0CB9"/>
    <w:rsid w:val="0040273D"/>
    <w:rsid w:val="00403B36"/>
    <w:rsid w:val="00404BF8"/>
    <w:rsid w:val="0040527D"/>
    <w:rsid w:val="0040704C"/>
    <w:rsid w:val="00407F39"/>
    <w:rsid w:val="004124C9"/>
    <w:rsid w:val="00420990"/>
    <w:rsid w:val="00421B54"/>
    <w:rsid w:val="00422922"/>
    <w:rsid w:val="00423374"/>
    <w:rsid w:val="00424FAA"/>
    <w:rsid w:val="0043019C"/>
    <w:rsid w:val="00431364"/>
    <w:rsid w:val="004334EC"/>
    <w:rsid w:val="004347CA"/>
    <w:rsid w:val="00435285"/>
    <w:rsid w:val="00446E3F"/>
    <w:rsid w:val="0045104C"/>
    <w:rsid w:val="00451214"/>
    <w:rsid w:val="00453425"/>
    <w:rsid w:val="004536E6"/>
    <w:rsid w:val="00453989"/>
    <w:rsid w:val="00453BE9"/>
    <w:rsid w:val="00453E1D"/>
    <w:rsid w:val="00460D91"/>
    <w:rsid w:val="00461037"/>
    <w:rsid w:val="00463520"/>
    <w:rsid w:val="00466F55"/>
    <w:rsid w:val="004750D9"/>
    <w:rsid w:val="004830CD"/>
    <w:rsid w:val="00483BC0"/>
    <w:rsid w:val="004900B8"/>
    <w:rsid w:val="00494B32"/>
    <w:rsid w:val="00495152"/>
    <w:rsid w:val="00497E2E"/>
    <w:rsid w:val="004A1059"/>
    <w:rsid w:val="004A1101"/>
    <w:rsid w:val="004A1FD6"/>
    <w:rsid w:val="004A304E"/>
    <w:rsid w:val="004A31B5"/>
    <w:rsid w:val="004A556D"/>
    <w:rsid w:val="004B3949"/>
    <w:rsid w:val="004B4B29"/>
    <w:rsid w:val="004B5C35"/>
    <w:rsid w:val="004B7827"/>
    <w:rsid w:val="004C1285"/>
    <w:rsid w:val="004C1AE4"/>
    <w:rsid w:val="004C2070"/>
    <w:rsid w:val="004C2666"/>
    <w:rsid w:val="004C2F09"/>
    <w:rsid w:val="004C3E61"/>
    <w:rsid w:val="004D0FA2"/>
    <w:rsid w:val="004D70C5"/>
    <w:rsid w:val="004E24D9"/>
    <w:rsid w:val="004E4ADC"/>
    <w:rsid w:val="004E6CC1"/>
    <w:rsid w:val="004F0794"/>
    <w:rsid w:val="004F2640"/>
    <w:rsid w:val="004F5679"/>
    <w:rsid w:val="0050130B"/>
    <w:rsid w:val="00505145"/>
    <w:rsid w:val="00506F67"/>
    <w:rsid w:val="005079E7"/>
    <w:rsid w:val="005134F6"/>
    <w:rsid w:val="00515FEC"/>
    <w:rsid w:val="0052149B"/>
    <w:rsid w:val="0052450A"/>
    <w:rsid w:val="00525C23"/>
    <w:rsid w:val="005261FD"/>
    <w:rsid w:val="0053051F"/>
    <w:rsid w:val="00530887"/>
    <w:rsid w:val="00534F2E"/>
    <w:rsid w:val="005355C4"/>
    <w:rsid w:val="005355E2"/>
    <w:rsid w:val="00546BFA"/>
    <w:rsid w:val="00555A33"/>
    <w:rsid w:val="00556239"/>
    <w:rsid w:val="00556996"/>
    <w:rsid w:val="00560270"/>
    <w:rsid w:val="00561F80"/>
    <w:rsid w:val="00564107"/>
    <w:rsid w:val="0056538E"/>
    <w:rsid w:val="00566EA2"/>
    <w:rsid w:val="00573603"/>
    <w:rsid w:val="00574BBA"/>
    <w:rsid w:val="0057739F"/>
    <w:rsid w:val="00577BD6"/>
    <w:rsid w:val="005806CD"/>
    <w:rsid w:val="00581851"/>
    <w:rsid w:val="0058350E"/>
    <w:rsid w:val="005835CE"/>
    <w:rsid w:val="005843BC"/>
    <w:rsid w:val="00586B4A"/>
    <w:rsid w:val="00592A49"/>
    <w:rsid w:val="00593BC4"/>
    <w:rsid w:val="00593E7C"/>
    <w:rsid w:val="00593FDD"/>
    <w:rsid w:val="005955B2"/>
    <w:rsid w:val="005A4F67"/>
    <w:rsid w:val="005A795F"/>
    <w:rsid w:val="005B297C"/>
    <w:rsid w:val="005B62F0"/>
    <w:rsid w:val="005B711E"/>
    <w:rsid w:val="005C478C"/>
    <w:rsid w:val="005C739F"/>
    <w:rsid w:val="005D08D9"/>
    <w:rsid w:val="005D5F28"/>
    <w:rsid w:val="005E0893"/>
    <w:rsid w:val="005E5847"/>
    <w:rsid w:val="005E66D8"/>
    <w:rsid w:val="005F09A9"/>
    <w:rsid w:val="005F0B00"/>
    <w:rsid w:val="005F3CD6"/>
    <w:rsid w:val="006018C3"/>
    <w:rsid w:val="00603C12"/>
    <w:rsid w:val="00607378"/>
    <w:rsid w:val="00607C1C"/>
    <w:rsid w:val="006109EC"/>
    <w:rsid w:val="00610E92"/>
    <w:rsid w:val="00611A3E"/>
    <w:rsid w:val="00614E23"/>
    <w:rsid w:val="006170D3"/>
    <w:rsid w:val="00621DD7"/>
    <w:rsid w:val="006308BB"/>
    <w:rsid w:val="00630ECF"/>
    <w:rsid w:val="006330D3"/>
    <w:rsid w:val="00633142"/>
    <w:rsid w:val="006359D7"/>
    <w:rsid w:val="00641093"/>
    <w:rsid w:val="00642DD3"/>
    <w:rsid w:val="00643BBC"/>
    <w:rsid w:val="00644AAD"/>
    <w:rsid w:val="006458CE"/>
    <w:rsid w:val="006468A8"/>
    <w:rsid w:val="00646BAA"/>
    <w:rsid w:val="00653077"/>
    <w:rsid w:val="00654C58"/>
    <w:rsid w:val="00655D3E"/>
    <w:rsid w:val="00657C78"/>
    <w:rsid w:val="00660B46"/>
    <w:rsid w:val="00664B2E"/>
    <w:rsid w:val="00672851"/>
    <w:rsid w:val="006729E9"/>
    <w:rsid w:val="00673D20"/>
    <w:rsid w:val="00676408"/>
    <w:rsid w:val="0068056F"/>
    <w:rsid w:val="00680898"/>
    <w:rsid w:val="00680D2F"/>
    <w:rsid w:val="00683FBE"/>
    <w:rsid w:val="00686484"/>
    <w:rsid w:val="006915BA"/>
    <w:rsid w:val="00691F32"/>
    <w:rsid w:val="006937E9"/>
    <w:rsid w:val="0069398D"/>
    <w:rsid w:val="00693BEA"/>
    <w:rsid w:val="006A26B5"/>
    <w:rsid w:val="006A47A5"/>
    <w:rsid w:val="006A5AF7"/>
    <w:rsid w:val="006B1DB8"/>
    <w:rsid w:val="006B2B3B"/>
    <w:rsid w:val="006B3473"/>
    <w:rsid w:val="006B4D2B"/>
    <w:rsid w:val="006B534E"/>
    <w:rsid w:val="006B6E6F"/>
    <w:rsid w:val="006C1ABB"/>
    <w:rsid w:val="006C2FA5"/>
    <w:rsid w:val="006C7CEA"/>
    <w:rsid w:val="006D579B"/>
    <w:rsid w:val="006E1795"/>
    <w:rsid w:val="006E4506"/>
    <w:rsid w:val="006E4AFB"/>
    <w:rsid w:val="006E6A6B"/>
    <w:rsid w:val="006E754A"/>
    <w:rsid w:val="006F0CEC"/>
    <w:rsid w:val="006F2EF1"/>
    <w:rsid w:val="006F7286"/>
    <w:rsid w:val="007000D9"/>
    <w:rsid w:val="00703F28"/>
    <w:rsid w:val="0070682A"/>
    <w:rsid w:val="00707F72"/>
    <w:rsid w:val="00711999"/>
    <w:rsid w:val="00712C2A"/>
    <w:rsid w:val="00714DBC"/>
    <w:rsid w:val="0071538C"/>
    <w:rsid w:val="00715C91"/>
    <w:rsid w:val="00716F74"/>
    <w:rsid w:val="00717A12"/>
    <w:rsid w:val="007221CB"/>
    <w:rsid w:val="0072260C"/>
    <w:rsid w:val="00722ADE"/>
    <w:rsid w:val="007267D8"/>
    <w:rsid w:val="00726A5C"/>
    <w:rsid w:val="00727CC5"/>
    <w:rsid w:val="00731C99"/>
    <w:rsid w:val="0073488D"/>
    <w:rsid w:val="00734E2F"/>
    <w:rsid w:val="00746B7B"/>
    <w:rsid w:val="0075232C"/>
    <w:rsid w:val="00754E23"/>
    <w:rsid w:val="00764C73"/>
    <w:rsid w:val="00766740"/>
    <w:rsid w:val="00766E73"/>
    <w:rsid w:val="00775C87"/>
    <w:rsid w:val="00777C3E"/>
    <w:rsid w:val="007806F2"/>
    <w:rsid w:val="00781848"/>
    <w:rsid w:val="00782928"/>
    <w:rsid w:val="00797923"/>
    <w:rsid w:val="007A2524"/>
    <w:rsid w:val="007A7733"/>
    <w:rsid w:val="007A7E3C"/>
    <w:rsid w:val="007B3BAC"/>
    <w:rsid w:val="007B4CBE"/>
    <w:rsid w:val="007B7499"/>
    <w:rsid w:val="007C3491"/>
    <w:rsid w:val="007C3A56"/>
    <w:rsid w:val="007C63A3"/>
    <w:rsid w:val="007C6536"/>
    <w:rsid w:val="007D169E"/>
    <w:rsid w:val="007D20D8"/>
    <w:rsid w:val="007D48F6"/>
    <w:rsid w:val="007D4FEF"/>
    <w:rsid w:val="007D6049"/>
    <w:rsid w:val="007D6998"/>
    <w:rsid w:val="007D6EDA"/>
    <w:rsid w:val="007E13D8"/>
    <w:rsid w:val="007E19FC"/>
    <w:rsid w:val="007E1C82"/>
    <w:rsid w:val="007E276D"/>
    <w:rsid w:val="007E4772"/>
    <w:rsid w:val="007E5155"/>
    <w:rsid w:val="007F4586"/>
    <w:rsid w:val="007F5588"/>
    <w:rsid w:val="007F62E4"/>
    <w:rsid w:val="007F7545"/>
    <w:rsid w:val="00800477"/>
    <w:rsid w:val="0080092D"/>
    <w:rsid w:val="00802898"/>
    <w:rsid w:val="00804EBB"/>
    <w:rsid w:val="00805354"/>
    <w:rsid w:val="00805D87"/>
    <w:rsid w:val="00813FD5"/>
    <w:rsid w:val="0081411E"/>
    <w:rsid w:val="00815A71"/>
    <w:rsid w:val="0081616C"/>
    <w:rsid w:val="00816D03"/>
    <w:rsid w:val="00822086"/>
    <w:rsid w:val="00827D32"/>
    <w:rsid w:val="0083124E"/>
    <w:rsid w:val="00832B90"/>
    <w:rsid w:val="00834A46"/>
    <w:rsid w:val="008363E3"/>
    <w:rsid w:val="0084327E"/>
    <w:rsid w:val="008466BE"/>
    <w:rsid w:val="00851001"/>
    <w:rsid w:val="008539BE"/>
    <w:rsid w:val="008553C7"/>
    <w:rsid w:val="00857B9D"/>
    <w:rsid w:val="0086405C"/>
    <w:rsid w:val="00865668"/>
    <w:rsid w:val="00866EE6"/>
    <w:rsid w:val="00867CA3"/>
    <w:rsid w:val="0087368C"/>
    <w:rsid w:val="00873BF7"/>
    <w:rsid w:val="00876144"/>
    <w:rsid w:val="008765E1"/>
    <w:rsid w:val="00883A3B"/>
    <w:rsid w:val="008904B7"/>
    <w:rsid w:val="00890BB2"/>
    <w:rsid w:val="00890BB5"/>
    <w:rsid w:val="00891691"/>
    <w:rsid w:val="00896641"/>
    <w:rsid w:val="00897165"/>
    <w:rsid w:val="008A0AFF"/>
    <w:rsid w:val="008A729E"/>
    <w:rsid w:val="008B0B8E"/>
    <w:rsid w:val="008B0D62"/>
    <w:rsid w:val="008B3A94"/>
    <w:rsid w:val="008B3BF1"/>
    <w:rsid w:val="008B57E2"/>
    <w:rsid w:val="008B5EA7"/>
    <w:rsid w:val="008C0022"/>
    <w:rsid w:val="008C07D2"/>
    <w:rsid w:val="008C29E5"/>
    <w:rsid w:val="008C4EAF"/>
    <w:rsid w:val="008C634D"/>
    <w:rsid w:val="008D29F2"/>
    <w:rsid w:val="008D4193"/>
    <w:rsid w:val="008E3988"/>
    <w:rsid w:val="008E3EB0"/>
    <w:rsid w:val="008E646D"/>
    <w:rsid w:val="008E6E66"/>
    <w:rsid w:val="008F6C73"/>
    <w:rsid w:val="00906F82"/>
    <w:rsid w:val="009073BA"/>
    <w:rsid w:val="00910D46"/>
    <w:rsid w:val="0091178D"/>
    <w:rsid w:val="00914137"/>
    <w:rsid w:val="009158C1"/>
    <w:rsid w:val="00916454"/>
    <w:rsid w:val="00916CB0"/>
    <w:rsid w:val="009220FA"/>
    <w:rsid w:val="00922322"/>
    <w:rsid w:val="009235A2"/>
    <w:rsid w:val="0092630A"/>
    <w:rsid w:val="00931D5A"/>
    <w:rsid w:val="00933639"/>
    <w:rsid w:val="00933DAD"/>
    <w:rsid w:val="0093795A"/>
    <w:rsid w:val="00940693"/>
    <w:rsid w:val="0094239C"/>
    <w:rsid w:val="00942B5B"/>
    <w:rsid w:val="00951255"/>
    <w:rsid w:val="00951832"/>
    <w:rsid w:val="00952F7C"/>
    <w:rsid w:val="009541EB"/>
    <w:rsid w:val="00957FFA"/>
    <w:rsid w:val="00960513"/>
    <w:rsid w:val="00962B6B"/>
    <w:rsid w:val="009702E8"/>
    <w:rsid w:val="009713E1"/>
    <w:rsid w:val="0097167E"/>
    <w:rsid w:val="00976D0C"/>
    <w:rsid w:val="00977371"/>
    <w:rsid w:val="009776A9"/>
    <w:rsid w:val="009807E7"/>
    <w:rsid w:val="00981622"/>
    <w:rsid w:val="0098465E"/>
    <w:rsid w:val="00987909"/>
    <w:rsid w:val="00990211"/>
    <w:rsid w:val="0099241F"/>
    <w:rsid w:val="00994688"/>
    <w:rsid w:val="00994740"/>
    <w:rsid w:val="00994F0D"/>
    <w:rsid w:val="009A0FB2"/>
    <w:rsid w:val="009A16AB"/>
    <w:rsid w:val="009A175E"/>
    <w:rsid w:val="009A1A21"/>
    <w:rsid w:val="009A51C3"/>
    <w:rsid w:val="009A7B1B"/>
    <w:rsid w:val="009B0294"/>
    <w:rsid w:val="009B33AE"/>
    <w:rsid w:val="009B363B"/>
    <w:rsid w:val="009B39B2"/>
    <w:rsid w:val="009B44F5"/>
    <w:rsid w:val="009B5538"/>
    <w:rsid w:val="009C06B4"/>
    <w:rsid w:val="009C44FD"/>
    <w:rsid w:val="009C6E8E"/>
    <w:rsid w:val="009D094F"/>
    <w:rsid w:val="009D1884"/>
    <w:rsid w:val="009D3335"/>
    <w:rsid w:val="009D351C"/>
    <w:rsid w:val="009D3595"/>
    <w:rsid w:val="009D456A"/>
    <w:rsid w:val="009D4D33"/>
    <w:rsid w:val="009D5780"/>
    <w:rsid w:val="009E2D90"/>
    <w:rsid w:val="009E3467"/>
    <w:rsid w:val="009E37B8"/>
    <w:rsid w:val="009F12A6"/>
    <w:rsid w:val="009F1E4E"/>
    <w:rsid w:val="009F26EA"/>
    <w:rsid w:val="009F2B3A"/>
    <w:rsid w:val="009F331D"/>
    <w:rsid w:val="009F3B84"/>
    <w:rsid w:val="00A014A8"/>
    <w:rsid w:val="00A1379F"/>
    <w:rsid w:val="00A15A48"/>
    <w:rsid w:val="00A16856"/>
    <w:rsid w:val="00A16CAF"/>
    <w:rsid w:val="00A2297E"/>
    <w:rsid w:val="00A23E21"/>
    <w:rsid w:val="00A24146"/>
    <w:rsid w:val="00A250C4"/>
    <w:rsid w:val="00A27564"/>
    <w:rsid w:val="00A32F8F"/>
    <w:rsid w:val="00A3531D"/>
    <w:rsid w:val="00A3545F"/>
    <w:rsid w:val="00A376F5"/>
    <w:rsid w:val="00A410A2"/>
    <w:rsid w:val="00A4268E"/>
    <w:rsid w:val="00A431ED"/>
    <w:rsid w:val="00A46A5F"/>
    <w:rsid w:val="00A53D31"/>
    <w:rsid w:val="00A673E6"/>
    <w:rsid w:val="00A73B07"/>
    <w:rsid w:val="00A74726"/>
    <w:rsid w:val="00A74F60"/>
    <w:rsid w:val="00A75E0A"/>
    <w:rsid w:val="00A75E13"/>
    <w:rsid w:val="00A7608F"/>
    <w:rsid w:val="00A77BC6"/>
    <w:rsid w:val="00A81778"/>
    <w:rsid w:val="00A902EC"/>
    <w:rsid w:val="00A97DD0"/>
    <w:rsid w:val="00AA1E28"/>
    <w:rsid w:val="00AA2756"/>
    <w:rsid w:val="00AA3AA1"/>
    <w:rsid w:val="00AA48E3"/>
    <w:rsid w:val="00AB7E11"/>
    <w:rsid w:val="00AC3E8F"/>
    <w:rsid w:val="00AC41F1"/>
    <w:rsid w:val="00AC4B70"/>
    <w:rsid w:val="00AC7B6C"/>
    <w:rsid w:val="00AD2EE6"/>
    <w:rsid w:val="00AE01CF"/>
    <w:rsid w:val="00AE3DD8"/>
    <w:rsid w:val="00AE4157"/>
    <w:rsid w:val="00AE420E"/>
    <w:rsid w:val="00AF1B41"/>
    <w:rsid w:val="00AF2784"/>
    <w:rsid w:val="00AF38F2"/>
    <w:rsid w:val="00AF54ED"/>
    <w:rsid w:val="00AF7733"/>
    <w:rsid w:val="00B0253A"/>
    <w:rsid w:val="00B03919"/>
    <w:rsid w:val="00B0423D"/>
    <w:rsid w:val="00B076CC"/>
    <w:rsid w:val="00B118EC"/>
    <w:rsid w:val="00B13222"/>
    <w:rsid w:val="00B14F82"/>
    <w:rsid w:val="00B15DF5"/>
    <w:rsid w:val="00B17987"/>
    <w:rsid w:val="00B202D7"/>
    <w:rsid w:val="00B208B2"/>
    <w:rsid w:val="00B22CC2"/>
    <w:rsid w:val="00B23475"/>
    <w:rsid w:val="00B2775B"/>
    <w:rsid w:val="00B34F40"/>
    <w:rsid w:val="00B3673A"/>
    <w:rsid w:val="00B37975"/>
    <w:rsid w:val="00B4208B"/>
    <w:rsid w:val="00B42230"/>
    <w:rsid w:val="00B43062"/>
    <w:rsid w:val="00B45629"/>
    <w:rsid w:val="00B50911"/>
    <w:rsid w:val="00B52842"/>
    <w:rsid w:val="00B54C14"/>
    <w:rsid w:val="00B56368"/>
    <w:rsid w:val="00B57A61"/>
    <w:rsid w:val="00B605DB"/>
    <w:rsid w:val="00B606A5"/>
    <w:rsid w:val="00B60C69"/>
    <w:rsid w:val="00B64774"/>
    <w:rsid w:val="00B657FE"/>
    <w:rsid w:val="00B76E63"/>
    <w:rsid w:val="00B84E54"/>
    <w:rsid w:val="00B85637"/>
    <w:rsid w:val="00B86817"/>
    <w:rsid w:val="00B86A9C"/>
    <w:rsid w:val="00B9047C"/>
    <w:rsid w:val="00B95549"/>
    <w:rsid w:val="00B95842"/>
    <w:rsid w:val="00BA3565"/>
    <w:rsid w:val="00BA59BC"/>
    <w:rsid w:val="00BA692B"/>
    <w:rsid w:val="00BC07CB"/>
    <w:rsid w:val="00BC5175"/>
    <w:rsid w:val="00BD04BC"/>
    <w:rsid w:val="00BD579E"/>
    <w:rsid w:val="00BD62C4"/>
    <w:rsid w:val="00BE1EE0"/>
    <w:rsid w:val="00BE3FB9"/>
    <w:rsid w:val="00BE7AC4"/>
    <w:rsid w:val="00C070C2"/>
    <w:rsid w:val="00C0731C"/>
    <w:rsid w:val="00C07B72"/>
    <w:rsid w:val="00C100FC"/>
    <w:rsid w:val="00C124EC"/>
    <w:rsid w:val="00C169EC"/>
    <w:rsid w:val="00C172E9"/>
    <w:rsid w:val="00C174D5"/>
    <w:rsid w:val="00C1766F"/>
    <w:rsid w:val="00C2044D"/>
    <w:rsid w:val="00C21040"/>
    <w:rsid w:val="00C24C16"/>
    <w:rsid w:val="00C25022"/>
    <w:rsid w:val="00C31FE0"/>
    <w:rsid w:val="00C328A1"/>
    <w:rsid w:val="00C40802"/>
    <w:rsid w:val="00C45159"/>
    <w:rsid w:val="00C45277"/>
    <w:rsid w:val="00C474B8"/>
    <w:rsid w:val="00C5084B"/>
    <w:rsid w:val="00C51906"/>
    <w:rsid w:val="00C52C12"/>
    <w:rsid w:val="00C53661"/>
    <w:rsid w:val="00C55D35"/>
    <w:rsid w:val="00C62699"/>
    <w:rsid w:val="00C62DD7"/>
    <w:rsid w:val="00C639D7"/>
    <w:rsid w:val="00C7011D"/>
    <w:rsid w:val="00C70C03"/>
    <w:rsid w:val="00C72F62"/>
    <w:rsid w:val="00C737AE"/>
    <w:rsid w:val="00C74317"/>
    <w:rsid w:val="00C748DE"/>
    <w:rsid w:val="00C749EC"/>
    <w:rsid w:val="00C74C0C"/>
    <w:rsid w:val="00C823DD"/>
    <w:rsid w:val="00C8447F"/>
    <w:rsid w:val="00C849E7"/>
    <w:rsid w:val="00C858D5"/>
    <w:rsid w:val="00C876AC"/>
    <w:rsid w:val="00C9589C"/>
    <w:rsid w:val="00C974E3"/>
    <w:rsid w:val="00CA126D"/>
    <w:rsid w:val="00CA393D"/>
    <w:rsid w:val="00CA4AC1"/>
    <w:rsid w:val="00CA6B9C"/>
    <w:rsid w:val="00CA76E2"/>
    <w:rsid w:val="00CB33F2"/>
    <w:rsid w:val="00CB4F34"/>
    <w:rsid w:val="00CB4F70"/>
    <w:rsid w:val="00CB6F72"/>
    <w:rsid w:val="00CC4F83"/>
    <w:rsid w:val="00CC57D9"/>
    <w:rsid w:val="00CC6235"/>
    <w:rsid w:val="00CC651C"/>
    <w:rsid w:val="00CD0819"/>
    <w:rsid w:val="00CD633E"/>
    <w:rsid w:val="00CD6C07"/>
    <w:rsid w:val="00CE0223"/>
    <w:rsid w:val="00CE19B1"/>
    <w:rsid w:val="00CE4218"/>
    <w:rsid w:val="00CF01AE"/>
    <w:rsid w:val="00CF4364"/>
    <w:rsid w:val="00CF442C"/>
    <w:rsid w:val="00CF73A7"/>
    <w:rsid w:val="00CF74F4"/>
    <w:rsid w:val="00D021E4"/>
    <w:rsid w:val="00D041F4"/>
    <w:rsid w:val="00D04BC7"/>
    <w:rsid w:val="00D05F37"/>
    <w:rsid w:val="00D06B1D"/>
    <w:rsid w:val="00D2152F"/>
    <w:rsid w:val="00D21F99"/>
    <w:rsid w:val="00D2251F"/>
    <w:rsid w:val="00D231D0"/>
    <w:rsid w:val="00D30154"/>
    <w:rsid w:val="00D3078B"/>
    <w:rsid w:val="00D32DC3"/>
    <w:rsid w:val="00D335DF"/>
    <w:rsid w:val="00D35713"/>
    <w:rsid w:val="00D37570"/>
    <w:rsid w:val="00D40DDA"/>
    <w:rsid w:val="00D469D0"/>
    <w:rsid w:val="00D51A33"/>
    <w:rsid w:val="00D521CF"/>
    <w:rsid w:val="00D53C10"/>
    <w:rsid w:val="00D5463A"/>
    <w:rsid w:val="00D60E8F"/>
    <w:rsid w:val="00D6202D"/>
    <w:rsid w:val="00D622C3"/>
    <w:rsid w:val="00D64C0E"/>
    <w:rsid w:val="00D66FFB"/>
    <w:rsid w:val="00D82100"/>
    <w:rsid w:val="00D85DAA"/>
    <w:rsid w:val="00D906CF"/>
    <w:rsid w:val="00D92FB3"/>
    <w:rsid w:val="00D95113"/>
    <w:rsid w:val="00DA1E70"/>
    <w:rsid w:val="00DA4884"/>
    <w:rsid w:val="00DA4F70"/>
    <w:rsid w:val="00DA70E4"/>
    <w:rsid w:val="00DB2622"/>
    <w:rsid w:val="00DB5835"/>
    <w:rsid w:val="00DB769D"/>
    <w:rsid w:val="00DC054D"/>
    <w:rsid w:val="00DC3BDA"/>
    <w:rsid w:val="00DC5CC6"/>
    <w:rsid w:val="00DD0AF3"/>
    <w:rsid w:val="00DD0C78"/>
    <w:rsid w:val="00DD1E9B"/>
    <w:rsid w:val="00DD1EBF"/>
    <w:rsid w:val="00DD32DC"/>
    <w:rsid w:val="00DD565E"/>
    <w:rsid w:val="00DD69FD"/>
    <w:rsid w:val="00DD6D45"/>
    <w:rsid w:val="00DE066A"/>
    <w:rsid w:val="00DE1221"/>
    <w:rsid w:val="00DE2BA9"/>
    <w:rsid w:val="00DE2BF9"/>
    <w:rsid w:val="00DE46C3"/>
    <w:rsid w:val="00DE4C36"/>
    <w:rsid w:val="00DF03B7"/>
    <w:rsid w:val="00DF0423"/>
    <w:rsid w:val="00DF2ED1"/>
    <w:rsid w:val="00DF755A"/>
    <w:rsid w:val="00E03EDD"/>
    <w:rsid w:val="00E04CB5"/>
    <w:rsid w:val="00E0607D"/>
    <w:rsid w:val="00E13AD8"/>
    <w:rsid w:val="00E16EEB"/>
    <w:rsid w:val="00E172B5"/>
    <w:rsid w:val="00E24ADF"/>
    <w:rsid w:val="00E30C41"/>
    <w:rsid w:val="00E316AC"/>
    <w:rsid w:val="00E32475"/>
    <w:rsid w:val="00E34B0D"/>
    <w:rsid w:val="00E354AF"/>
    <w:rsid w:val="00E3757A"/>
    <w:rsid w:val="00E42275"/>
    <w:rsid w:val="00E4354A"/>
    <w:rsid w:val="00E45B68"/>
    <w:rsid w:val="00E461A3"/>
    <w:rsid w:val="00E4659B"/>
    <w:rsid w:val="00E47A80"/>
    <w:rsid w:val="00E52C5B"/>
    <w:rsid w:val="00E558D7"/>
    <w:rsid w:val="00E61073"/>
    <w:rsid w:val="00E61C58"/>
    <w:rsid w:val="00E63270"/>
    <w:rsid w:val="00E63FC5"/>
    <w:rsid w:val="00E678F1"/>
    <w:rsid w:val="00E70DFA"/>
    <w:rsid w:val="00E81AFC"/>
    <w:rsid w:val="00E83097"/>
    <w:rsid w:val="00E83ED1"/>
    <w:rsid w:val="00E92BFD"/>
    <w:rsid w:val="00E959B4"/>
    <w:rsid w:val="00E96560"/>
    <w:rsid w:val="00E9752F"/>
    <w:rsid w:val="00EA0CCC"/>
    <w:rsid w:val="00EA55B6"/>
    <w:rsid w:val="00EA7099"/>
    <w:rsid w:val="00EA77BB"/>
    <w:rsid w:val="00EB215B"/>
    <w:rsid w:val="00EC400A"/>
    <w:rsid w:val="00EC4DC4"/>
    <w:rsid w:val="00EC4E99"/>
    <w:rsid w:val="00EC5845"/>
    <w:rsid w:val="00EC5C6E"/>
    <w:rsid w:val="00EC722E"/>
    <w:rsid w:val="00ED3742"/>
    <w:rsid w:val="00ED7A68"/>
    <w:rsid w:val="00ED7E9B"/>
    <w:rsid w:val="00EE19EF"/>
    <w:rsid w:val="00EE1C44"/>
    <w:rsid w:val="00EE2449"/>
    <w:rsid w:val="00EE681F"/>
    <w:rsid w:val="00EF18B2"/>
    <w:rsid w:val="00EF2919"/>
    <w:rsid w:val="00EF3C5E"/>
    <w:rsid w:val="00EF5BA0"/>
    <w:rsid w:val="00EF601F"/>
    <w:rsid w:val="00EF6819"/>
    <w:rsid w:val="00F00B9B"/>
    <w:rsid w:val="00F02AAF"/>
    <w:rsid w:val="00F050E7"/>
    <w:rsid w:val="00F10493"/>
    <w:rsid w:val="00F105BA"/>
    <w:rsid w:val="00F10EC9"/>
    <w:rsid w:val="00F11B54"/>
    <w:rsid w:val="00F126EB"/>
    <w:rsid w:val="00F15671"/>
    <w:rsid w:val="00F20F30"/>
    <w:rsid w:val="00F219A8"/>
    <w:rsid w:val="00F24C90"/>
    <w:rsid w:val="00F31854"/>
    <w:rsid w:val="00F35FE9"/>
    <w:rsid w:val="00F41B23"/>
    <w:rsid w:val="00F44EEB"/>
    <w:rsid w:val="00F4632C"/>
    <w:rsid w:val="00F465B8"/>
    <w:rsid w:val="00F527FC"/>
    <w:rsid w:val="00F5296D"/>
    <w:rsid w:val="00F52F21"/>
    <w:rsid w:val="00F57A52"/>
    <w:rsid w:val="00F60CA0"/>
    <w:rsid w:val="00F63078"/>
    <w:rsid w:val="00F7139D"/>
    <w:rsid w:val="00F76C93"/>
    <w:rsid w:val="00F779F3"/>
    <w:rsid w:val="00F8464A"/>
    <w:rsid w:val="00F85557"/>
    <w:rsid w:val="00F855FD"/>
    <w:rsid w:val="00F85A42"/>
    <w:rsid w:val="00F91A0C"/>
    <w:rsid w:val="00F91C01"/>
    <w:rsid w:val="00F93785"/>
    <w:rsid w:val="00F94650"/>
    <w:rsid w:val="00F94898"/>
    <w:rsid w:val="00FA0998"/>
    <w:rsid w:val="00FA0A89"/>
    <w:rsid w:val="00FA24A7"/>
    <w:rsid w:val="00FA3B92"/>
    <w:rsid w:val="00FA4D40"/>
    <w:rsid w:val="00FA59C4"/>
    <w:rsid w:val="00FA637E"/>
    <w:rsid w:val="00FB1A13"/>
    <w:rsid w:val="00FB3996"/>
    <w:rsid w:val="00FB6F79"/>
    <w:rsid w:val="00FC10EB"/>
    <w:rsid w:val="00FD0919"/>
    <w:rsid w:val="00FD73BA"/>
    <w:rsid w:val="00FD79AD"/>
    <w:rsid w:val="00FD7F21"/>
    <w:rsid w:val="00FE1AA3"/>
    <w:rsid w:val="00FE57C2"/>
    <w:rsid w:val="00FE5BD2"/>
    <w:rsid w:val="00FE71B7"/>
    <w:rsid w:val="00FE725C"/>
    <w:rsid w:val="00FF0834"/>
    <w:rsid w:val="00FF1877"/>
    <w:rsid w:val="00FF2240"/>
    <w:rsid w:val="00FF2795"/>
    <w:rsid w:val="00FF280C"/>
    <w:rsid w:val="00FF6207"/>
    <w:rsid w:val="00FF6DBF"/>
    <w:rsid w:val="00FF72D2"/>
    <w:rsid w:val="00FF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E64CE"/>
  <w15:chartTrackingRefBased/>
  <w15:docId w15:val="{2A1CC9E3-B235-4F3F-8FEE-26A070CFC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C44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0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4B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1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9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9F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E1D"/>
  </w:style>
  <w:style w:type="paragraph" w:styleId="Footer">
    <w:name w:val="footer"/>
    <w:basedOn w:val="Normal"/>
    <w:link w:val="FooterChar"/>
    <w:uiPriority w:val="99"/>
    <w:unhideWhenUsed/>
    <w:rsid w:val="00453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E1D"/>
  </w:style>
  <w:style w:type="character" w:styleId="Hyperlink">
    <w:name w:val="Hyperlink"/>
    <w:basedOn w:val="DefaultParagraphFont"/>
    <w:uiPriority w:val="99"/>
    <w:unhideWhenUsed/>
    <w:rsid w:val="00C55D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795A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9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33AE"/>
    <w:pPr>
      <w:spacing w:line="480" w:lineRule="auto"/>
      <w:ind w:left="720" w:hanging="720"/>
      <w:contextualSpacing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33AE"/>
    <w:rPr>
      <w:rFonts w:asciiTheme="majorBidi" w:hAnsiTheme="majorBidi" w:cs="Calibri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795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9E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30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2FCA4ADE46424C9476821243479927" ma:contentTypeVersion="15" ma:contentTypeDescription="Create a new document." ma:contentTypeScope="" ma:versionID="806460136efcd81b2e29bed1cc043b58">
  <xsd:schema xmlns:xsd="http://www.w3.org/2001/XMLSchema" xmlns:xs="http://www.w3.org/2001/XMLSchema" xmlns:p="http://schemas.microsoft.com/office/2006/metadata/properties" xmlns:ns1="http://schemas.microsoft.com/sharepoint/v3" xmlns:ns3="8d180348-19de-4bb4-a484-2a2172088f79" xmlns:ns4="4873bcfc-6177-48d9-abc0-0e7ed4e1e01d" targetNamespace="http://schemas.microsoft.com/office/2006/metadata/properties" ma:root="true" ma:fieldsID="7a4567f9f14be1abd0b6e2e72ec6604c" ns1:_="" ns3:_="" ns4:_="">
    <xsd:import namespace="http://schemas.microsoft.com/sharepoint/v3"/>
    <xsd:import namespace="8d180348-19de-4bb4-a484-2a2172088f79"/>
    <xsd:import namespace="4873bcfc-6177-48d9-abc0-0e7ed4e1e0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180348-19de-4bb4-a484-2a2172088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cfc-6177-48d9-abc0-0e7ed4e1e0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30E41-9F13-47CF-A334-16C926399E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BB36F3-327D-460A-BA3E-2F0D32C44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d180348-19de-4bb4-a484-2a2172088f79"/>
    <ds:schemaRef ds:uri="4873bcfc-6177-48d9-abc0-0e7ed4e1e0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4E5C1F-1AFB-42CB-B321-6247F79B8E5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E4C0CC8-B1C9-4442-BA3A-0C591F60B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Gignac</dc:creator>
  <cp:keywords/>
  <dc:description/>
  <cp:lastModifiedBy>Nithiya Bharathi D.</cp:lastModifiedBy>
  <cp:revision>14</cp:revision>
  <cp:lastPrinted>2020-07-09T20:26:00Z</cp:lastPrinted>
  <dcterms:created xsi:type="dcterms:W3CDTF">2020-12-02T18:29:00Z</dcterms:created>
  <dcterms:modified xsi:type="dcterms:W3CDTF">2021-01-0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2FCA4ADE46424C9476821243479927</vt:lpwstr>
  </property>
</Properties>
</file>